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F56" w:rsidRDefault="00480F56" w:rsidP="0042747D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8"/>
          <w:szCs w:val="28"/>
        </w:rPr>
      </w:pPr>
    </w:p>
    <w:p w:rsidR="0042747D" w:rsidRDefault="0042747D" w:rsidP="0042747D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8"/>
          <w:szCs w:val="28"/>
        </w:rPr>
      </w:pPr>
      <w:r w:rsidRPr="0042747D">
        <w:rPr>
          <w:rFonts w:ascii="Arial" w:eastAsia="Times New Roman" w:hAnsi="Arial" w:cs="Arial"/>
          <w:b/>
          <w:bCs/>
          <w:color w:val="000000"/>
          <w:sz w:val="28"/>
          <w:szCs w:val="28"/>
        </w:rPr>
        <w:t>Supplementary Table 1</w:t>
      </w:r>
    </w:p>
    <w:p w:rsidR="0042747D" w:rsidRDefault="0042747D" w:rsidP="0042747D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8"/>
          <w:szCs w:val="28"/>
        </w:rPr>
      </w:pPr>
      <w:r w:rsidRPr="0042747D">
        <w:rPr>
          <w:rFonts w:ascii="Arial" w:eastAsia="Times New Roman" w:hAnsi="Arial" w:cs="Arial"/>
          <w:b/>
          <w:bCs/>
          <w:color w:val="000000"/>
          <w:sz w:val="28"/>
          <w:szCs w:val="28"/>
        </w:rPr>
        <w:br/>
        <w:t>Description of Kits</w:t>
      </w:r>
    </w:p>
    <w:p w:rsidR="0042747D" w:rsidRPr="0042747D" w:rsidRDefault="0042747D" w:rsidP="004274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3382"/>
        <w:gridCol w:w="1934"/>
        <w:gridCol w:w="2621"/>
      </w:tblGrid>
      <w:tr w:rsidR="0042747D" w:rsidRPr="0042747D" w:rsidTr="0042747D">
        <w:trPr>
          <w:trHeight w:val="56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Sr.</w:t>
            </w:r>
            <w:r w:rsidRPr="004274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42747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No. </w:t>
            </w:r>
          </w:p>
        </w:tc>
        <w:tc>
          <w:tcPr>
            <w:tcW w:w="3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Kits 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Catalogue No. </w:t>
            </w:r>
          </w:p>
        </w:tc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ompany / Vendor</w:t>
            </w:r>
          </w:p>
        </w:tc>
      </w:tr>
      <w:tr w:rsidR="0042747D" w:rsidRPr="0042747D" w:rsidTr="0042747D">
        <w:trPr>
          <w:trHeight w:val="24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. </w:t>
            </w:r>
          </w:p>
        </w:tc>
        <w:tc>
          <w:tcPr>
            <w:tcW w:w="3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2D5F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IAamp</w:t>
            </w:r>
            <w:proofErr w:type="spellEnd"/>
            <w:r w:rsidR="0042747D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NA FFPE Tissue Kit (50) 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6404 </w:t>
            </w:r>
          </w:p>
        </w:tc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iagen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Hilden, Germany</w:t>
            </w:r>
          </w:p>
        </w:tc>
      </w:tr>
      <w:tr w:rsidR="0042747D" w:rsidRPr="0042747D" w:rsidTr="0042747D">
        <w:trPr>
          <w:trHeight w:val="24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. </w:t>
            </w:r>
          </w:p>
        </w:tc>
        <w:tc>
          <w:tcPr>
            <w:tcW w:w="3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otal BDNF </w:t>
            </w: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uantikine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LISA Kit 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BNT00 </w:t>
            </w:r>
          </w:p>
        </w:tc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&amp;D Systems, MN, USA</w:t>
            </w:r>
          </w:p>
        </w:tc>
      </w:tr>
      <w:tr w:rsidR="0042747D" w:rsidRPr="0042747D" w:rsidTr="0042747D">
        <w:trPr>
          <w:trHeight w:val="48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3. </w:t>
            </w:r>
          </w:p>
        </w:tc>
        <w:tc>
          <w:tcPr>
            <w:tcW w:w="3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use C-Reactive Protein /CRP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</w: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uantikine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LISA Kit 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CRP00 </w:t>
            </w:r>
          </w:p>
        </w:tc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&amp;D Systems, MN, USA</w:t>
            </w:r>
          </w:p>
        </w:tc>
      </w:tr>
    </w:tbl>
    <w:p w:rsidR="0042747D" w:rsidRDefault="0042747D" w:rsidP="0042747D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8"/>
          <w:szCs w:val="28"/>
        </w:rPr>
      </w:pPr>
    </w:p>
    <w:p w:rsidR="0042747D" w:rsidRDefault="0042747D" w:rsidP="0042747D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8"/>
          <w:szCs w:val="28"/>
        </w:rPr>
      </w:pPr>
      <w:r w:rsidRPr="0042747D">
        <w:rPr>
          <w:rFonts w:ascii="Arial" w:eastAsia="Times New Roman" w:hAnsi="Arial" w:cs="Arial"/>
          <w:b/>
          <w:bCs/>
          <w:color w:val="000000"/>
          <w:sz w:val="28"/>
          <w:szCs w:val="28"/>
        </w:rPr>
        <w:t>Description of Antibodies</w:t>
      </w:r>
    </w:p>
    <w:p w:rsidR="0042747D" w:rsidRPr="0042747D" w:rsidRDefault="0042747D" w:rsidP="004274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3426"/>
        <w:gridCol w:w="1954"/>
        <w:gridCol w:w="2648"/>
      </w:tblGrid>
      <w:tr w:rsidR="0042747D" w:rsidRPr="0042747D" w:rsidTr="0042747D">
        <w:trPr>
          <w:trHeight w:val="65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Sr.</w:t>
            </w:r>
            <w:r w:rsidRPr="004274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42747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No.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Antibody / Probes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Catalogue No. 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ompany / Vendor</w:t>
            </w:r>
          </w:p>
        </w:tc>
      </w:tr>
      <w:tr w:rsidR="0042747D" w:rsidRPr="0042747D" w:rsidTr="0042747D">
        <w:trPr>
          <w:trHeight w:val="56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.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istone H4 IgG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stom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synthesized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klone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iotech </w:t>
            </w: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vt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td,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Chennai, India</w:t>
            </w:r>
          </w:p>
        </w:tc>
      </w:tr>
      <w:tr w:rsidR="0042747D" w:rsidRPr="0042747D" w:rsidTr="0042747D">
        <w:trPr>
          <w:trHeight w:val="56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.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nti-DNA 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ntibody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110-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89473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vus Biologicals,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Colorado, USA</w:t>
            </w:r>
          </w:p>
        </w:tc>
      </w:tr>
      <w:tr w:rsidR="0042747D" w:rsidRPr="0042747D" w:rsidTr="0042747D">
        <w:trPr>
          <w:trHeight w:val="28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3.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i- γ H2AX (</w:t>
            </w: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139) 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ntibody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b26350 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ambridge, UK</w:t>
            </w:r>
          </w:p>
        </w:tc>
      </w:tr>
      <w:tr w:rsidR="0042747D" w:rsidRPr="0042747D" w:rsidTr="0042747D">
        <w:trPr>
          <w:trHeight w:val="28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4.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nti NF-kB p65 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ntibody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b32536 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ambridge, UK</w:t>
            </w:r>
          </w:p>
        </w:tc>
      </w:tr>
      <w:tr w:rsidR="0042747D" w:rsidRPr="0042747D" w:rsidTr="0042747D">
        <w:trPr>
          <w:trHeight w:val="28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.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nti-53BP1 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ntibody 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EPR2172(2))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b175933 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ambridge, UK</w:t>
            </w:r>
          </w:p>
        </w:tc>
      </w:tr>
      <w:tr w:rsidR="0042747D" w:rsidRPr="0042747D" w:rsidTr="0042747D">
        <w:trPr>
          <w:trHeight w:val="55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6.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i-CDKN2A/p16INK4a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ntibody 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2D9A12)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b54210 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ambridge, UK</w:t>
            </w:r>
          </w:p>
        </w:tc>
      </w:tr>
      <w:tr w:rsidR="0042747D" w:rsidRPr="0042747D" w:rsidTr="0042747D">
        <w:trPr>
          <w:trHeight w:val="56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7.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i-Cleaved Caspase-3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ntibody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b2302 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ambridge, UK</w:t>
            </w:r>
          </w:p>
        </w:tc>
      </w:tr>
      <w:tr w:rsidR="0042747D" w:rsidRPr="0042747D" w:rsidTr="0042747D">
        <w:trPr>
          <w:trHeight w:val="56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8.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nti-TOMM20 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ibody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(EPR15581-54)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b186735 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ambridge, UK</w:t>
            </w:r>
          </w:p>
        </w:tc>
      </w:tr>
      <w:tr w:rsidR="0042747D" w:rsidRPr="0042747D" w:rsidTr="0042747D">
        <w:trPr>
          <w:trHeight w:val="56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9.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urified </w:t>
            </w:r>
            <w:r w:rsidR="00EE5FF1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i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β-Amyloid,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1-42 Antibody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805501 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alifornia, USA</w:t>
            </w:r>
          </w:p>
        </w:tc>
      </w:tr>
      <w:tr w:rsidR="0042747D" w:rsidRPr="0042747D" w:rsidTr="0042747D">
        <w:trPr>
          <w:trHeight w:val="56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0.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i-Superoxide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Dismutase 1 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ntibody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b13498 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ambridge, UK</w:t>
            </w:r>
          </w:p>
        </w:tc>
      </w:tr>
      <w:tr w:rsidR="0042747D" w:rsidRPr="0042747D" w:rsidTr="0042747D">
        <w:trPr>
          <w:trHeight w:val="56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1.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nti-PML 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ntibody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6746 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rck-Millipore Sigma,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Germany</w:t>
            </w:r>
          </w:p>
        </w:tc>
      </w:tr>
      <w:tr w:rsidR="0042747D" w:rsidRPr="0042747D" w:rsidTr="0042747D">
        <w:trPr>
          <w:trHeight w:val="84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E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oat Anti-Rabbit IgG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(H+L) FITC 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jugate Secondary</w:t>
            </w:r>
            <w:r w:rsidR="00EE5F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P307F 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rck-Millipore Sigma,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Germany</w:t>
            </w:r>
          </w:p>
        </w:tc>
      </w:tr>
      <w:tr w:rsidR="0042747D" w:rsidRPr="0042747D" w:rsidTr="0042747D">
        <w:trPr>
          <w:trHeight w:val="833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3.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oat Anti-Mouse IgG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H&amp;L (FITC) 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-Adsorbed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Secondary Antibod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b7064 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ambridge, UK</w:t>
            </w:r>
          </w:p>
        </w:tc>
      </w:tr>
      <w:tr w:rsidR="0042747D" w:rsidRPr="0042747D" w:rsidTr="0042747D">
        <w:trPr>
          <w:trHeight w:val="56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4.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bit Anti-Goat IgG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H&amp;L (FITC) 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condary Antibody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b6737 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ambridge, UK</w:t>
            </w:r>
          </w:p>
        </w:tc>
      </w:tr>
      <w:tr w:rsidR="0042747D" w:rsidRPr="0042747D" w:rsidTr="0042747D">
        <w:trPr>
          <w:trHeight w:val="56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5.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oat </w:t>
            </w:r>
            <w:r w:rsidR="00EE5FF1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nti-Mouse 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G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H&amp; L (FITC) 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condary Antibody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b6785 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ambridge, UK</w:t>
            </w:r>
          </w:p>
        </w:tc>
      </w:tr>
      <w:tr w:rsidR="0042747D" w:rsidRPr="0042747D" w:rsidTr="0042747D">
        <w:trPr>
          <w:trHeight w:val="56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6.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A Telomere FISH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robe 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 Tel-G-Cy3)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1006 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nagene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South Korea</w:t>
            </w:r>
          </w:p>
        </w:tc>
      </w:tr>
      <w:tr w:rsidR="0042747D" w:rsidRPr="0042747D" w:rsidTr="0042747D">
        <w:trPr>
          <w:trHeight w:val="84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E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ingle </w:t>
            </w:r>
            <w:r w:rsidR="00EB63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omosome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Paint Probes 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hromosome 7 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d 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Ready</w:t>
            </w:r>
            <w:r w:rsidR="00EE5F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 use)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stom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synthesized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plied Spectral Imaging,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Israel</w:t>
            </w:r>
          </w:p>
        </w:tc>
      </w:tr>
      <w:tr w:rsidR="0042747D" w:rsidRPr="0042747D" w:rsidTr="0042747D">
        <w:trPr>
          <w:trHeight w:val="56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8.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ingle 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omosome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Paint Probes 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hromosome 16 </w:t>
            </w:r>
            <w:r w:rsidR="00EB6379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een</w:t>
            </w:r>
            <w:r w:rsidR="00EE5F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EE5FF1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Ready</w:t>
            </w:r>
            <w:r w:rsidR="00EE5F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EE5FF1"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 use)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stom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synthesized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47D" w:rsidRPr="0042747D" w:rsidRDefault="0042747D" w:rsidP="0042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plied Spectral Imaging,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Israel</w:t>
            </w:r>
          </w:p>
        </w:tc>
      </w:tr>
    </w:tbl>
    <w:p w:rsidR="00100C74" w:rsidRDefault="00100C74"/>
    <w:p w:rsidR="00480F56" w:rsidRDefault="00480F56">
      <w:bookmarkStart w:id="0" w:name="_GoBack"/>
      <w:bookmarkEnd w:id="0"/>
    </w:p>
    <w:sectPr w:rsidR="00480F56" w:rsidSect="0042747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47D"/>
    <w:rsid w:val="00100C74"/>
    <w:rsid w:val="002D5F7D"/>
    <w:rsid w:val="0042747D"/>
    <w:rsid w:val="00480F56"/>
    <w:rsid w:val="00DB70AE"/>
    <w:rsid w:val="00EB6379"/>
    <w:rsid w:val="00EE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5A09C"/>
  <w15:chartTrackingRefBased/>
  <w15:docId w15:val="{47D0075C-EC26-4C28-8E0F-44F02872A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2747D"/>
    <w:rPr>
      <w:rFonts w:ascii="Arial" w:hAnsi="Arial" w:cs="Arial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42747D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14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60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07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3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1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1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2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6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3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8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2-07-08T06:20:00Z</dcterms:created>
  <dcterms:modified xsi:type="dcterms:W3CDTF">2022-09-21T05:34:00Z</dcterms:modified>
</cp:coreProperties>
</file>